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82B6B4" w14:textId="49C7A552" w:rsidR="00ED2ECF" w:rsidRPr="009C5139" w:rsidRDefault="00ED2ECF" w:rsidP="009C5139">
      <w:pPr>
        <w:widowControl/>
        <w:spacing w:afterLines="50" w:after="156" w:line="360" w:lineRule="auto"/>
        <w:jc w:val="center"/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  <w:bookmarkStart w:id="0" w:name="_Hlk136884901"/>
      <w:bookmarkStart w:id="1" w:name="_GoBack"/>
      <w:bookmarkEnd w:id="1"/>
      <w:r w:rsidRPr="00A733B4">
        <w:rPr>
          <w:rFonts w:ascii="Times New Roman" w:eastAsia="等线" w:hAnsi="Times New Roman" w:cs="Times New Roman" w:hint="eastAsia"/>
          <w:b/>
          <w:color w:val="000000"/>
          <w:kern w:val="0"/>
          <w:sz w:val="22"/>
        </w:rPr>
        <w:t>T</w:t>
      </w:r>
      <w:r w:rsidRPr="00A733B4">
        <w:rPr>
          <w:rFonts w:ascii="Times New Roman" w:eastAsia="等线" w:hAnsi="Times New Roman" w:cs="Times New Roman"/>
          <w:b/>
          <w:color w:val="000000"/>
          <w:kern w:val="0"/>
          <w:sz w:val="22"/>
        </w:rPr>
        <w:t>able S</w:t>
      </w: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t>2</w:t>
      </w:r>
      <w:r w:rsidR="009C5139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 </w:t>
      </w:r>
      <w:r w:rsidR="0036218E">
        <w:rPr>
          <w:rFonts w:ascii="Times New Roman" w:eastAsia="等线" w:hAnsi="Times New Roman" w:cs="Times New Roman"/>
          <w:b/>
          <w:color w:val="000000"/>
          <w:kern w:val="0"/>
          <w:sz w:val="22"/>
        </w:rPr>
        <w:t>M</w:t>
      </w:r>
      <w:r w:rsidR="0036218E" w:rsidRPr="009C5139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ean proportion of Hierarchy level 2 within bacteria </w:t>
      </w:r>
      <w:proofErr w:type="spellStart"/>
      <w:r w:rsidR="0036218E" w:rsidRPr="009C5139">
        <w:rPr>
          <w:rFonts w:ascii="Times New Roman" w:eastAsia="等线" w:hAnsi="Times New Roman" w:cs="Times New Roman"/>
          <w:b/>
          <w:color w:val="000000"/>
          <w:kern w:val="0"/>
          <w:sz w:val="22"/>
        </w:rPr>
        <w:t>communit</w:t>
      </w:r>
      <w:r w:rsidR="0036218E">
        <w:rPr>
          <w:rFonts w:ascii="Times New Roman" w:eastAsia="等线" w:hAnsi="Times New Roman" w:cs="Times New Roman"/>
          <w:b/>
          <w:color w:val="000000"/>
          <w:kern w:val="0"/>
          <w:sz w:val="22"/>
        </w:rPr>
        <w:t>es</w:t>
      </w:r>
      <w:proofErr w:type="spellEnd"/>
      <w:r w:rsidR="0036218E" w:rsidRPr="009C5139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 </w:t>
      </w:r>
      <w:r w:rsidR="0036218E" w:rsidRPr="008E6A28">
        <w:rPr>
          <w:rFonts w:ascii="Times New Roman" w:eastAsia="等线" w:hAnsi="Times New Roman" w:cs="Times New Roman"/>
          <w:b/>
          <w:color w:val="000000"/>
          <w:kern w:val="0"/>
          <w:sz w:val="22"/>
        </w:rPr>
        <w:t>under</w:t>
      </w:r>
      <w:r w:rsidR="0036218E" w:rsidRPr="009C5139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 CK and </w:t>
      </w:r>
      <w:proofErr w:type="spellStart"/>
      <w:r w:rsidR="0036218E" w:rsidRPr="009C5139">
        <w:rPr>
          <w:rFonts w:ascii="Times New Roman" w:eastAsia="等线" w:hAnsi="Times New Roman" w:cs="Times New Roman"/>
          <w:b/>
          <w:color w:val="000000"/>
          <w:kern w:val="0"/>
          <w:sz w:val="22"/>
        </w:rPr>
        <w:t>ZnO</w:t>
      </w:r>
      <w:proofErr w:type="spellEnd"/>
      <w:r w:rsidR="0036218E" w:rsidRPr="009C5139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 NPs treatments</w:t>
      </w:r>
      <w:r w:rsidR="0036218E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. </w:t>
      </w:r>
      <w:r w:rsidR="0036218E" w:rsidRPr="009C5139">
        <w:rPr>
          <w:rFonts w:ascii="Times New Roman" w:eastAsia="等线" w:hAnsi="Times New Roman" w:cs="Times New Roman"/>
          <w:b/>
          <w:color w:val="000000"/>
          <w:kern w:val="0"/>
          <w:sz w:val="22"/>
        </w:rPr>
        <w:t>P&lt;0.05</w:t>
      </w:r>
      <w:r w:rsidR="0036218E" w:rsidRPr="009C5139">
        <w:rPr>
          <w:rFonts w:ascii="Times New Roman" w:eastAsia="等线" w:hAnsi="Times New Roman" w:cs="Times New Roman" w:hint="eastAsia"/>
          <w:b/>
          <w:color w:val="000000"/>
          <w:kern w:val="0"/>
          <w:sz w:val="22"/>
        </w:rPr>
        <w:t>.</w:t>
      </w:r>
    </w:p>
    <w:tbl>
      <w:tblPr>
        <w:tblW w:w="1321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70"/>
        <w:gridCol w:w="1707"/>
        <w:gridCol w:w="1707"/>
        <w:gridCol w:w="1513"/>
        <w:gridCol w:w="1707"/>
        <w:gridCol w:w="1707"/>
      </w:tblGrid>
      <w:tr w:rsidR="00ED2ECF" w:rsidRPr="00ED2ECF" w14:paraId="5024E5A6" w14:textId="77777777" w:rsidTr="00ED2ECF">
        <w:trPr>
          <w:trHeight w:val="278"/>
        </w:trPr>
        <w:tc>
          <w:tcPr>
            <w:tcW w:w="3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77B98CCD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lass2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902E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ZnONPs</w:t>
            </w:r>
            <w:proofErr w:type="spellEnd"/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: mean </w:t>
            </w:r>
            <w:proofErr w:type="spellStart"/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l.freq</w:t>
            </w:r>
            <w:proofErr w:type="spellEnd"/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(%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1022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CK: mean </w:t>
            </w:r>
            <w:proofErr w:type="spellStart"/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l.freq</w:t>
            </w:r>
            <w:proofErr w:type="spellEnd"/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(%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2113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p-values 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C0AC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5.0% lower CI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4B92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5.0% upper CI</w:t>
            </w:r>
          </w:p>
        </w:tc>
      </w:tr>
      <w:tr w:rsidR="00ED2ECF" w:rsidRPr="00ED2ECF" w14:paraId="316E7B77" w14:textId="77777777" w:rsidTr="00ED2ECF">
        <w:trPr>
          <w:trHeight w:val="278"/>
        </w:trPr>
        <w:tc>
          <w:tcPr>
            <w:tcW w:w="39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AE154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rug resistance: Antimicrobial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2D0F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04100459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B0C3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20366033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9583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369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6583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7919919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472E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461123</w:t>
            </w:r>
          </w:p>
        </w:tc>
      </w:tr>
      <w:tr w:rsidR="00ED2ECF" w:rsidRPr="00ED2ECF" w14:paraId="079CDC71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76835034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mmune diseases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6A8E223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245086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6EF0C4F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811982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1B13A2E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195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1D0BF05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310603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03CCD4E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5556049</w:t>
            </w:r>
          </w:p>
        </w:tc>
      </w:tr>
      <w:tr w:rsidR="00ED2ECF" w:rsidRPr="00ED2ECF" w14:paraId="5758F902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27C189E2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ndocrine and metabolic diseases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6D36ABC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21787429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5180FAA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2777610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E35D7C9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239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C80A653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743324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E7987BB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4544116</w:t>
            </w:r>
          </w:p>
        </w:tc>
      </w:tr>
      <w:tr w:rsidR="00ED2ECF" w:rsidRPr="00ED2ECF" w14:paraId="220CC643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0B55A708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ignaling molecules and interaction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FF5A78F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115576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D817C9A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286369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91446DB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276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AA48B0D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224134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5776FE8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1174511</w:t>
            </w:r>
          </w:p>
        </w:tc>
      </w:tr>
      <w:tr w:rsidR="00ED2ECF" w:rsidRPr="00ED2ECF" w14:paraId="0513AC19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5F1ECDE8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BCE27C1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52944549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DE76AF0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475335716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9C04BDE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2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A68D6CE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617369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3058032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72045857</w:t>
            </w:r>
          </w:p>
        </w:tc>
      </w:tr>
      <w:tr w:rsidR="00ED2ECF" w:rsidRPr="00ED2ECF" w14:paraId="32ACCF6B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5EBDFBD2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ransport and catabolism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97295BA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0437861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E8A2B87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81426808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21AA31E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357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FD8AD94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669489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687CC13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9208713</w:t>
            </w:r>
          </w:p>
        </w:tc>
      </w:tr>
      <w:tr w:rsidR="00ED2ECF" w:rsidRPr="00ED2ECF" w14:paraId="27F9323B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2A9DFF88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A60DF13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91727327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8FF1C23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74982034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B1E5A31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533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880EDD6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1587872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5311B82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19027138</w:t>
            </w:r>
          </w:p>
        </w:tc>
      </w:tr>
      <w:tr w:rsidR="00ED2ECF" w:rsidRPr="00ED2ECF" w14:paraId="410FEEF8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1E08B968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ell growth and death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FBD988E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89293397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79C9852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12397008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79C3B1A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534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DA772E7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3139514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BEFFED3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4812077</w:t>
            </w:r>
          </w:p>
        </w:tc>
      </w:tr>
      <w:tr w:rsidR="00ED2ECF" w:rsidRPr="00ED2ECF" w14:paraId="05379272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1B4F85ED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ranslation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4D182CE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73995452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9AC75B6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86762832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2D72C4C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600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66202B5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18141396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90EBB63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73933625</w:t>
            </w:r>
          </w:p>
        </w:tc>
      </w:tr>
      <w:tr w:rsidR="00ED2ECF" w:rsidRPr="00ED2ECF" w14:paraId="0F803958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3FF9CBD9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ranscription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D0E12A7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2021544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EB70712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2453304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2357AC5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617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E622EB5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621003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7A6A7CD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2425163</w:t>
            </w:r>
          </w:p>
        </w:tc>
      </w:tr>
      <w:tr w:rsidR="00ED2ECF" w:rsidRPr="00ED2ECF" w14:paraId="7ED52537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45249E97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etabolism of cofactors and vitamins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8E4D47C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99365542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364F674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04115582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073FC9E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626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D99E0DB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6895650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35429D1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26044312</w:t>
            </w:r>
          </w:p>
        </w:tc>
      </w:tr>
      <w:tr w:rsidR="00ED2ECF" w:rsidRPr="00ED2ECF" w14:paraId="177007B4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5201BD91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nergy metabolism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7D256FE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36958040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051F057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423775956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9D6ACEC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634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E797EA6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755132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5FC9F18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32877888</w:t>
            </w:r>
          </w:p>
        </w:tc>
      </w:tr>
      <w:tr w:rsidR="00ED2ECF" w:rsidRPr="00ED2ECF" w14:paraId="1AAE5202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3FE44FC5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iosynthesis of other secondary metabolites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4D50811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7172788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159B39E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3867363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AFEF4A1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67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C01792D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071644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F92B81E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5392051</w:t>
            </w:r>
          </w:p>
        </w:tc>
      </w:tr>
      <w:tr w:rsidR="00ED2ECF" w:rsidRPr="00ED2ECF" w14:paraId="2E9F0E16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2C8CDAEA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olding, sorting and degradation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B701B9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369871479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B3BABD6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11077134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49D9F48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833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48A7186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6142786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E31FC0C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20983447</w:t>
            </w:r>
          </w:p>
        </w:tc>
      </w:tr>
      <w:tr w:rsidR="00ED2ECF" w:rsidRPr="00ED2ECF" w14:paraId="0D2FB5CC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26EC1E89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igestive system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B5C3E9E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051078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A894F7A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744539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D9594C8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571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456B3F2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151910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D42226F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4611667</w:t>
            </w:r>
          </w:p>
        </w:tc>
      </w:tr>
      <w:tr w:rsidR="00ED2ECF" w:rsidRPr="00ED2ECF" w14:paraId="00E57A56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7A5E12CC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nvironmental adaptation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6040516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3723057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E647D74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39749708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F9B1FD3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620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C105F15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397260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B1C89F6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1065664</w:t>
            </w:r>
          </w:p>
        </w:tc>
      </w:tr>
      <w:tr w:rsidR="00ED2ECF" w:rsidRPr="00ED2ECF" w14:paraId="73D52A56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7E92F228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embrane transport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660DC38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35406130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5CDACD4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25831934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191B4C9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773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509687A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623790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4F9F267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55246022</w:t>
            </w:r>
          </w:p>
        </w:tc>
      </w:tr>
      <w:tr w:rsidR="00ED2ECF" w:rsidRPr="00ED2ECF" w14:paraId="79FB4030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53C62C0A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ervous system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4944CC7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83715101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BC502B7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7850979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B1FE256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844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2C59E16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218741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24E896F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8223194</w:t>
            </w:r>
          </w:p>
        </w:tc>
      </w:tr>
      <w:tr w:rsidR="00ED2ECF" w:rsidRPr="00ED2ECF" w14:paraId="353D43C8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36DA5B9D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ucleotide metabolism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1F95858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90386126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007E215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94624444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3B39AB5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85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00144A0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6739928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BB260ED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7367076</w:t>
            </w:r>
          </w:p>
        </w:tc>
      </w:tr>
      <w:tr w:rsidR="00ED2ECF" w:rsidRPr="00ED2ECF" w14:paraId="57FACA69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0A5E27DA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plication and repair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92B81A7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31497883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98D5E9E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363016828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78FA374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936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A7DF3CF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7479682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CFF44AF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21279163</w:t>
            </w:r>
          </w:p>
        </w:tc>
      </w:tr>
      <w:tr w:rsidR="00ED2ECF" w:rsidRPr="00ED2ECF" w14:paraId="58004A4C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4B33FA02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ging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40AECBB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43894697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5AE68FE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44811872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2A6A7ED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244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FEE59C9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517535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5F736DB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3168141</w:t>
            </w:r>
          </w:p>
        </w:tc>
      </w:tr>
      <w:tr w:rsidR="00ED2ECF" w:rsidRPr="00ED2ECF" w14:paraId="0F6563C0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1E2F1E2D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etabolism of terpenoids and polyketides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0A572A7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6544514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5625D66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5356493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E741510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328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6F7C327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397364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A06512F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9786779</w:t>
            </w:r>
          </w:p>
        </w:tc>
      </w:tr>
      <w:tr w:rsidR="00ED2ECF" w:rsidRPr="00ED2ECF" w14:paraId="2E1591CA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3FB070E7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Endocrine system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EE81193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0349122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1C98EB5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59185583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FAFA0A3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575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DDCEB15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352184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F334CC9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9748935</w:t>
            </w:r>
          </w:p>
        </w:tc>
      </w:tr>
      <w:tr w:rsidR="00ED2ECF" w:rsidRPr="00ED2ECF" w14:paraId="1F36AB90" w14:textId="77777777" w:rsidTr="00ED2ECF">
        <w:trPr>
          <w:trHeight w:val="278"/>
        </w:trPr>
        <w:tc>
          <w:tcPr>
            <w:tcW w:w="3913" w:type="dxa"/>
            <w:shd w:val="clear" w:color="auto" w:fill="auto"/>
            <w:noWrap/>
            <w:vAlign w:val="center"/>
            <w:hideMark/>
          </w:tcPr>
          <w:p w14:paraId="0C86B2E6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irculatory system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689E418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177147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894DC2F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6312644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4DA8B66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829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CD23513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756047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74AE4C1" w14:textId="77777777" w:rsidR="00ED2ECF" w:rsidRPr="00ED2ECF" w:rsidRDefault="00ED2ECF" w:rsidP="009C51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1521862</w:t>
            </w:r>
          </w:p>
        </w:tc>
      </w:tr>
    </w:tbl>
    <w:p w14:paraId="0F0486CF" w14:textId="77777777" w:rsidR="00ED2ECF" w:rsidRDefault="00ED2ECF" w:rsidP="00CE601A">
      <w:pPr>
        <w:jc w:val="center"/>
      </w:pPr>
    </w:p>
    <w:sectPr w:rsidR="00ED2ECF" w:rsidSect="00CE60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783F1B" w14:textId="77777777" w:rsidR="00371D12" w:rsidRDefault="00371D12" w:rsidP="00CE601A">
      <w:r>
        <w:separator/>
      </w:r>
    </w:p>
  </w:endnote>
  <w:endnote w:type="continuationSeparator" w:id="0">
    <w:p w14:paraId="33B256D1" w14:textId="77777777" w:rsidR="00371D12" w:rsidRDefault="00371D12" w:rsidP="00CE6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C2CB03" w14:textId="77777777" w:rsidR="00371D12" w:rsidRDefault="00371D12" w:rsidP="00CE601A">
      <w:r>
        <w:separator/>
      </w:r>
    </w:p>
  </w:footnote>
  <w:footnote w:type="continuationSeparator" w:id="0">
    <w:p w14:paraId="4A3A0E7B" w14:textId="77777777" w:rsidR="00371D12" w:rsidRDefault="00371D12" w:rsidP="00CE6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65B"/>
    <w:rsid w:val="00056759"/>
    <w:rsid w:val="000A1986"/>
    <w:rsid w:val="000A6D91"/>
    <w:rsid w:val="00114AFA"/>
    <w:rsid w:val="002553C3"/>
    <w:rsid w:val="002A5DBC"/>
    <w:rsid w:val="00315E5D"/>
    <w:rsid w:val="00352751"/>
    <w:rsid w:val="0036218E"/>
    <w:rsid w:val="00371D12"/>
    <w:rsid w:val="00380799"/>
    <w:rsid w:val="003C7BFE"/>
    <w:rsid w:val="00447A01"/>
    <w:rsid w:val="00492B75"/>
    <w:rsid w:val="00516265"/>
    <w:rsid w:val="00562F9A"/>
    <w:rsid w:val="00954FDC"/>
    <w:rsid w:val="009A3F03"/>
    <w:rsid w:val="009A3F8E"/>
    <w:rsid w:val="009B43E6"/>
    <w:rsid w:val="009C5139"/>
    <w:rsid w:val="00A733B4"/>
    <w:rsid w:val="00A91F6F"/>
    <w:rsid w:val="00AA7827"/>
    <w:rsid w:val="00B52A05"/>
    <w:rsid w:val="00B862A4"/>
    <w:rsid w:val="00B9165B"/>
    <w:rsid w:val="00BE0B57"/>
    <w:rsid w:val="00CE601A"/>
    <w:rsid w:val="00D5604B"/>
    <w:rsid w:val="00E77AA0"/>
    <w:rsid w:val="00ED2ECF"/>
    <w:rsid w:val="00F33C66"/>
    <w:rsid w:val="00FC5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381168"/>
  <w15:chartTrackingRefBased/>
  <w15:docId w15:val="{D6893E17-4DBC-4B08-9775-660BF42FF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60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6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0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0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46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31</cp:revision>
  <dcterms:created xsi:type="dcterms:W3CDTF">2023-04-09T08:55:00Z</dcterms:created>
  <dcterms:modified xsi:type="dcterms:W3CDTF">2023-06-05T11:18:00Z</dcterms:modified>
</cp:coreProperties>
</file>